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tblpY="36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919"/>
        <w:gridCol w:w="1917"/>
        <w:gridCol w:w="1917"/>
      </w:tblGrid>
      <w:tr w:rsidR="001F43E1" w:rsidRPr="00C479DD" w14:paraId="11317FCC" w14:textId="77777777" w:rsidTr="002C486C">
        <w:trPr>
          <w:trHeight w:val="276"/>
        </w:trPr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787A8" w14:textId="67874EC4" w:rsidR="001F43E1" w:rsidRPr="00C479DD" w:rsidRDefault="006A0C68" w:rsidP="001F43E1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reatments</w:t>
            </w:r>
            <w:r w:rsidRPr="00C479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C24C0" w14:textId="24EFE0F7" w:rsidR="001F43E1" w:rsidRPr="00C479DD" w:rsidRDefault="001F43E1" w:rsidP="001F43E1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hannon index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AC918" w14:textId="166119CA" w:rsidR="001F43E1" w:rsidRPr="00C479DD" w:rsidRDefault="001F43E1" w:rsidP="001F43E1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EM</w:t>
            </w:r>
            <w:r w:rsidR="00C479DD" w:rsidRPr="00C479D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17490" w14:textId="51ED2D34" w:rsidR="001F43E1" w:rsidRPr="00C479DD" w:rsidRDefault="001F43E1" w:rsidP="001F43E1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C479D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1F43E1" w:rsidRPr="00C479DD" w14:paraId="2338DF09" w14:textId="77777777" w:rsidTr="002C486C">
        <w:trPr>
          <w:trHeight w:val="276"/>
        </w:trPr>
        <w:tc>
          <w:tcPr>
            <w:tcW w:w="1537" w:type="pct"/>
            <w:tcBorders>
              <w:top w:val="single" w:sz="4" w:space="0" w:color="auto"/>
            </w:tcBorders>
            <w:noWrap/>
            <w:hideMark/>
          </w:tcPr>
          <w:p w14:paraId="33007387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noWrap/>
            <w:hideMark/>
          </w:tcPr>
          <w:p w14:paraId="335CC149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22</w:t>
            </w: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noWrap/>
            <w:hideMark/>
          </w:tcPr>
          <w:p w14:paraId="086FCCB0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noWrap/>
            <w:hideMark/>
          </w:tcPr>
          <w:p w14:paraId="440C3422" w14:textId="17A82B29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F43E1" w:rsidRPr="00C479DD" w14:paraId="1BB71355" w14:textId="77777777" w:rsidTr="002C486C">
        <w:trPr>
          <w:trHeight w:val="276"/>
        </w:trPr>
        <w:tc>
          <w:tcPr>
            <w:tcW w:w="1537" w:type="pct"/>
            <w:noWrap/>
            <w:hideMark/>
          </w:tcPr>
          <w:p w14:paraId="57D11836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TD/1</w:t>
            </w:r>
          </w:p>
        </w:tc>
        <w:tc>
          <w:tcPr>
            <w:tcW w:w="1155" w:type="pct"/>
            <w:noWrap/>
            <w:hideMark/>
          </w:tcPr>
          <w:p w14:paraId="0B9AB573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</w:rPr>
              <w:t>94</w:t>
            </w: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4" w:type="pct"/>
            <w:noWrap/>
            <w:hideMark/>
          </w:tcPr>
          <w:p w14:paraId="492FAA7C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noWrap/>
            <w:hideMark/>
          </w:tcPr>
          <w:p w14:paraId="44AC293E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F43E1" w:rsidRPr="00C479DD" w14:paraId="0806AEAA" w14:textId="77777777" w:rsidTr="002C486C">
        <w:trPr>
          <w:trHeight w:val="276"/>
        </w:trPr>
        <w:tc>
          <w:tcPr>
            <w:tcW w:w="1537" w:type="pct"/>
            <w:noWrap/>
            <w:hideMark/>
          </w:tcPr>
          <w:p w14:paraId="596D5541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CC14917</w:t>
            </w:r>
          </w:p>
        </w:tc>
        <w:tc>
          <w:tcPr>
            <w:tcW w:w="1155" w:type="pct"/>
            <w:noWrap/>
            <w:hideMark/>
          </w:tcPr>
          <w:p w14:paraId="526C935A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4" w:type="pct"/>
            <w:noWrap/>
            <w:hideMark/>
          </w:tcPr>
          <w:p w14:paraId="2A5DBD63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noWrap/>
            <w:hideMark/>
          </w:tcPr>
          <w:p w14:paraId="693742B3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F43E1" w:rsidRPr="00C479DD" w14:paraId="607EA6DF" w14:textId="77777777" w:rsidTr="002C486C">
        <w:trPr>
          <w:trHeight w:val="276"/>
        </w:trPr>
        <w:tc>
          <w:tcPr>
            <w:tcW w:w="1537" w:type="pct"/>
            <w:noWrap/>
            <w:hideMark/>
          </w:tcPr>
          <w:p w14:paraId="036756E0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ICC24194</w:t>
            </w:r>
          </w:p>
        </w:tc>
        <w:tc>
          <w:tcPr>
            <w:tcW w:w="1155" w:type="pct"/>
            <w:noWrap/>
            <w:hideMark/>
          </w:tcPr>
          <w:p w14:paraId="2E7C7BCF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479D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7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C479D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4" w:type="pct"/>
            <w:noWrap/>
            <w:hideMark/>
          </w:tcPr>
          <w:p w14:paraId="78A68305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noWrap/>
            <w:hideMark/>
          </w:tcPr>
          <w:p w14:paraId="26FD5A51" w14:textId="77777777" w:rsidR="001F43E1" w:rsidRPr="00C479DD" w:rsidRDefault="001F43E1" w:rsidP="001F43E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75D4A3DB" w14:textId="20C4474C" w:rsidR="001F43E1" w:rsidRPr="00031FEF" w:rsidRDefault="001F43E1" w:rsidP="001F43E1">
      <w:pPr>
        <w:rPr>
          <w:rFonts w:ascii="Times New Roman" w:eastAsia="等线" w:hAnsi="Times New Roman" w:cs="Times New Roman"/>
        </w:rPr>
      </w:pPr>
      <w:r w:rsidRPr="00C479DD">
        <w:rPr>
          <w:rFonts w:ascii="Times New Roman" w:eastAsia="等线" w:hAnsi="Times New Roman" w:cs="Times New Roman"/>
          <w:b/>
          <w:bCs/>
        </w:rPr>
        <w:t>Table S</w:t>
      </w:r>
      <w:r w:rsidR="00C479DD" w:rsidRPr="00C479DD">
        <w:rPr>
          <w:rFonts w:ascii="Times New Roman" w:eastAsia="等线" w:hAnsi="Times New Roman" w:cs="Times New Roman" w:hint="eastAsia"/>
          <w:b/>
          <w:bCs/>
        </w:rPr>
        <w:t>2</w:t>
      </w:r>
      <w:r w:rsidRPr="00031FEF">
        <w:rPr>
          <w:rFonts w:ascii="Times New Roman" w:eastAsia="等线" w:hAnsi="Times New Roman" w:cs="Times New Roman"/>
        </w:rPr>
        <w:t xml:space="preserve"> In vitro </w:t>
      </w:r>
      <w:r w:rsidRPr="00031FEF">
        <w:rPr>
          <w:rFonts w:ascii="Times New Roman" w:eastAsia="等线" w:hAnsi="Times New Roman" w:cs="Times New Roman" w:hint="eastAsia"/>
        </w:rPr>
        <w:t>rumen</w:t>
      </w:r>
      <w:r w:rsidRPr="00031FEF">
        <w:rPr>
          <w:rFonts w:ascii="Times New Roman" w:eastAsia="等线" w:hAnsi="Times New Roman" w:cs="Times New Roman"/>
        </w:rPr>
        <w:t xml:space="preserve"> bacterial Shannon index of </w:t>
      </w:r>
      <w:r w:rsidR="00015C4F" w:rsidRPr="00031FEF">
        <w:rPr>
          <w:rFonts w:ascii="Times New Roman" w:eastAsia="等线" w:hAnsi="Times New Roman" w:cs="Times New Roman"/>
        </w:rPr>
        <w:t>whole-plant corn</w:t>
      </w:r>
      <w:r w:rsidRPr="00031FEF">
        <w:rPr>
          <w:rFonts w:ascii="Times New Roman" w:eastAsia="等线" w:hAnsi="Times New Roman" w:cs="Times New Roman"/>
        </w:rPr>
        <w:t xml:space="preserve"> silage</w:t>
      </w:r>
    </w:p>
    <w:p w14:paraId="46D3074F" w14:textId="6F742D03" w:rsidR="006A0C68" w:rsidRPr="00C479DD" w:rsidRDefault="006A0C68" w:rsidP="006A0C68">
      <w:pP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</w:pPr>
      <w:r w:rsidRPr="00C479DD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ontrol, distilled water; MTD/1, MTD/1 treatment; ATCC14917, ATCC14917 treatment; CICC24194, CICC24194 treatment</w:t>
      </w:r>
    </w:p>
    <w:p w14:paraId="5D243B83" w14:textId="56EFBF07" w:rsidR="00F738BE" w:rsidRPr="00C479DD" w:rsidRDefault="00C479DD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C479DD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6A0C68" w:rsidRPr="00C479D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8"/>
          <w:szCs w:val="18"/>
        </w:rPr>
        <w:t>SEM</w:t>
      </w:r>
      <w:r w:rsidR="006A0C68"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Standard error of the means</w:t>
      </w:r>
    </w:p>
    <w:p w14:paraId="7628BA13" w14:textId="2328339F" w:rsidR="00C479DD" w:rsidRPr="00210671" w:rsidRDefault="00C479DD">
      <w:pPr>
        <w:rPr>
          <w:rFonts w:ascii="Times New Roman" w:hAnsi="Times New Roman" w:cs="Times New Roman"/>
        </w:rPr>
      </w:pPr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>a−</w:t>
      </w:r>
      <w:proofErr w:type="spellStart"/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>c</w:t>
      </w:r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ns</w:t>
      </w:r>
      <w:proofErr w:type="spellEnd"/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within the same row with different superscript letters differ (</w:t>
      </w:r>
      <w:r w:rsidRPr="00C479DD">
        <w:rPr>
          <w:rFonts w:ascii="Times New Roman" w:eastAsia="等线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C479DD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&lt; 0.05</w:t>
      </w:r>
      <w:r w:rsidRPr="00C479D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)</w:t>
      </w:r>
    </w:p>
    <w:sectPr w:rsidR="00C479DD" w:rsidRPr="00210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FABAA1" w14:textId="77777777" w:rsidR="006109A9" w:rsidRDefault="006109A9" w:rsidP="006A0C68">
      <w:r>
        <w:separator/>
      </w:r>
    </w:p>
  </w:endnote>
  <w:endnote w:type="continuationSeparator" w:id="0">
    <w:p w14:paraId="231591C9" w14:textId="77777777" w:rsidR="006109A9" w:rsidRDefault="006109A9" w:rsidP="006A0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538C8" w14:textId="77777777" w:rsidR="006109A9" w:rsidRDefault="006109A9" w:rsidP="006A0C68">
      <w:r>
        <w:separator/>
      </w:r>
    </w:p>
  </w:footnote>
  <w:footnote w:type="continuationSeparator" w:id="0">
    <w:p w14:paraId="3DC6A5B2" w14:textId="77777777" w:rsidR="006109A9" w:rsidRDefault="006109A9" w:rsidP="006A0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E1"/>
    <w:rsid w:val="00015C4F"/>
    <w:rsid w:val="00031FEF"/>
    <w:rsid w:val="00192AFD"/>
    <w:rsid w:val="001F43E1"/>
    <w:rsid w:val="00210671"/>
    <w:rsid w:val="00232239"/>
    <w:rsid w:val="00256360"/>
    <w:rsid w:val="00357ED1"/>
    <w:rsid w:val="0036060E"/>
    <w:rsid w:val="00551D79"/>
    <w:rsid w:val="006109A9"/>
    <w:rsid w:val="00610AA2"/>
    <w:rsid w:val="006A0C68"/>
    <w:rsid w:val="006A5B96"/>
    <w:rsid w:val="00762AAB"/>
    <w:rsid w:val="00AA72CF"/>
    <w:rsid w:val="00B12DF1"/>
    <w:rsid w:val="00BE5C25"/>
    <w:rsid w:val="00C24131"/>
    <w:rsid w:val="00C479DD"/>
    <w:rsid w:val="00CB42D2"/>
    <w:rsid w:val="00D44F64"/>
    <w:rsid w:val="00E7326B"/>
    <w:rsid w:val="00EA4254"/>
    <w:rsid w:val="00F7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FFDD8"/>
  <w15:chartTrackingRefBased/>
  <w15:docId w15:val="{450CC812-FF18-4462-8B3E-8D1D3550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0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0C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0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0C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神</dc:creator>
  <cp:keywords/>
  <dc:description/>
  <cp:lastModifiedBy>857435143@qq.com</cp:lastModifiedBy>
  <cp:revision>2</cp:revision>
  <dcterms:created xsi:type="dcterms:W3CDTF">2024-06-24T06:16:00Z</dcterms:created>
  <dcterms:modified xsi:type="dcterms:W3CDTF">2024-06-24T06:16:00Z</dcterms:modified>
</cp:coreProperties>
</file>